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6E6" w:rsidRPr="000715FB" w:rsidRDefault="004E76E6" w:rsidP="004E76E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10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1</w:t>
      </w:r>
      <w:r w:rsidRPr="000715FB">
        <w:rPr>
          <w:rFonts w:ascii="Times New Roman" w:hAnsi="Times New Roman" w:cs="Times New Roman"/>
          <w:color w:val="000000" w:themeColor="text1"/>
          <w:sz w:val="20"/>
          <w:szCs w:val="20"/>
        </w:rPr>
        <w:t>. Total trap effor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ights)</w:t>
      </w:r>
      <w:r w:rsidRPr="000715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each grid and transect site according to year. </w:t>
      </w:r>
    </w:p>
    <w:tbl>
      <w:tblPr>
        <w:tblpPr w:leftFromText="180" w:rightFromText="180" w:vertAnchor="text" w:horzAnchor="margin" w:tblpXSpec="center" w:tblpY="138"/>
        <w:tblW w:w="5581" w:type="pct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/>
      </w:tblPr>
      <w:tblGrid>
        <w:gridCol w:w="871"/>
        <w:gridCol w:w="779"/>
        <w:gridCol w:w="446"/>
        <w:gridCol w:w="446"/>
        <w:gridCol w:w="446"/>
        <w:gridCol w:w="446"/>
        <w:gridCol w:w="443"/>
        <w:gridCol w:w="443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15"/>
      </w:tblGrid>
      <w:tr w:rsidR="004E76E6" w:rsidRPr="000715FB" w:rsidTr="00F07C51">
        <w:trPr>
          <w:cantSplit/>
          <w:trHeight w:val="625"/>
        </w:trPr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it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sig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4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1-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1-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1-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1-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1-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-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-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-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-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-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-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-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-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-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-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-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-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-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alb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nsec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yicu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nsec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mel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nsec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opinu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nsec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</w:tr>
      <w:tr w:rsidR="004E76E6" w:rsidRPr="000715FB" w:rsidTr="00F07C51">
        <w:trPr>
          <w:trHeight w:val="283"/>
        </w:trPr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arrup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nsect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E6" w:rsidRPr="000715FB" w:rsidRDefault="004E76E6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0</w:t>
            </w:r>
          </w:p>
        </w:tc>
      </w:tr>
    </w:tbl>
    <w:p w:rsidR="004E76E6" w:rsidRPr="000715FB" w:rsidRDefault="004E76E6" w:rsidP="004E76E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2B61" w:rsidRDefault="007B2B61"/>
    <w:sectPr w:rsidR="007B2B61" w:rsidSect="007B2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E76E6"/>
    <w:rsid w:val="004E76E6"/>
    <w:rsid w:val="007B2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Yeatman</dc:creator>
  <cp:lastModifiedBy>Georgina Yeatman</cp:lastModifiedBy>
  <cp:revision>1</cp:revision>
  <dcterms:created xsi:type="dcterms:W3CDTF">2016-07-29T04:58:00Z</dcterms:created>
  <dcterms:modified xsi:type="dcterms:W3CDTF">2016-07-29T05:01:00Z</dcterms:modified>
</cp:coreProperties>
</file>